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8A121" w14:textId="5DAF7342" w:rsidR="009B5CF5" w:rsidRDefault="009B5CF5" w:rsidP="009B5CF5">
      <w:r>
        <w:rPr>
          <w:b/>
          <w:bCs/>
        </w:rPr>
        <w:t>S2</w:t>
      </w:r>
      <w:r>
        <w:rPr>
          <w:b/>
          <w:bCs/>
        </w:rPr>
        <w:t xml:space="preserve"> Table</w:t>
      </w:r>
      <w:r>
        <w:t>: Reason for referral and final diagnosis</w:t>
      </w:r>
    </w:p>
    <w:tbl>
      <w:tblPr>
        <w:tblStyle w:val="Table"/>
        <w:tblW w:w="5390" w:type="pct"/>
        <w:tblInd w:w="-721" w:type="dxa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72"/>
        <w:gridCol w:w="1050"/>
        <w:gridCol w:w="1311"/>
        <w:gridCol w:w="1199"/>
        <w:gridCol w:w="111"/>
        <w:gridCol w:w="1027"/>
        <w:gridCol w:w="1279"/>
        <w:gridCol w:w="1280"/>
        <w:gridCol w:w="1280"/>
        <w:gridCol w:w="1280"/>
        <w:gridCol w:w="1564"/>
        <w:gridCol w:w="995"/>
        <w:gridCol w:w="1285"/>
        <w:gridCol w:w="1366"/>
      </w:tblGrid>
      <w:tr w:rsidR="009B5CF5" w:rsidRPr="00B7155C" w14:paraId="7F162B76" w14:textId="77777777" w:rsidTr="009B5CF5">
        <w:trPr>
          <w:trHeight w:val="967"/>
          <w:tblHeader/>
        </w:trPr>
        <w:tc>
          <w:tcPr>
            <w:tcW w:w="1572" w:type="dxa"/>
          </w:tcPr>
          <w:p w14:paraId="62EA290E" w14:textId="77777777" w:rsidR="009B5CF5" w:rsidRPr="00B7155C" w:rsidRDefault="009B5CF5" w:rsidP="00CF02A9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4C35F586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Abnormal annual screening (N=992)</w:t>
            </w:r>
          </w:p>
        </w:tc>
        <w:tc>
          <w:tcPr>
            <w:tcW w:w="1310" w:type="dxa"/>
          </w:tcPr>
          <w:p w14:paraId="4D18F4B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Admission to health institution (N=501)</w:t>
            </w:r>
          </w:p>
        </w:tc>
        <w:tc>
          <w:tcPr>
            <w:tcW w:w="1198" w:type="dxa"/>
          </w:tcPr>
          <w:p w14:paraId="516FEA1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Contact with TB case (N=457)</w:t>
            </w:r>
          </w:p>
        </w:tc>
        <w:tc>
          <w:tcPr>
            <w:tcW w:w="1137" w:type="dxa"/>
            <w:gridSpan w:val="2"/>
          </w:tcPr>
          <w:p w14:paraId="4D7357C1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School entrance (N=146)</w:t>
            </w:r>
          </w:p>
        </w:tc>
        <w:tc>
          <w:tcPr>
            <w:tcW w:w="1278" w:type="dxa"/>
          </w:tcPr>
          <w:p w14:paraId="5CFA6F3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TB-associated symptoms (N=127)</w:t>
            </w:r>
          </w:p>
        </w:tc>
        <w:tc>
          <w:tcPr>
            <w:tcW w:w="1279" w:type="dxa"/>
          </w:tcPr>
          <w:p w14:paraId="0E8869BE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TB investigation (N=80)</w:t>
            </w:r>
          </w:p>
        </w:tc>
        <w:tc>
          <w:tcPr>
            <w:tcW w:w="1279" w:type="dxa"/>
          </w:tcPr>
          <w:p w14:paraId="224D67AE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Changes in chest radiography (N=35)</w:t>
            </w:r>
          </w:p>
        </w:tc>
        <w:tc>
          <w:tcPr>
            <w:tcW w:w="1279" w:type="dxa"/>
          </w:tcPr>
          <w:p w14:paraId="0E8F46E5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University/job entrance (N=29)</w:t>
            </w:r>
          </w:p>
        </w:tc>
        <w:tc>
          <w:tcPr>
            <w:tcW w:w="1563" w:type="dxa"/>
          </w:tcPr>
          <w:p w14:paraId="299F7A03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Initiation of immunosuppressive treatment (N=19)</w:t>
            </w:r>
          </w:p>
        </w:tc>
        <w:tc>
          <w:tcPr>
            <w:tcW w:w="994" w:type="dxa"/>
          </w:tcPr>
          <w:p w14:paraId="66188F1E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HIV diagnosis (N=4)</w:t>
            </w:r>
          </w:p>
        </w:tc>
        <w:tc>
          <w:tcPr>
            <w:tcW w:w="1284" w:type="dxa"/>
          </w:tcPr>
          <w:p w14:paraId="57375D6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other screening reasons (N=320)</w:t>
            </w:r>
          </w:p>
        </w:tc>
        <w:tc>
          <w:tcPr>
            <w:tcW w:w="1365" w:type="dxa"/>
          </w:tcPr>
          <w:p w14:paraId="0207C4D1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Total (N=2710)</w:t>
            </w:r>
          </w:p>
        </w:tc>
      </w:tr>
      <w:tr w:rsidR="009B5CF5" w:rsidRPr="00B7155C" w14:paraId="05D93822" w14:textId="77777777" w:rsidTr="009B5CF5">
        <w:trPr>
          <w:trHeight w:val="515"/>
        </w:trPr>
        <w:tc>
          <w:tcPr>
            <w:tcW w:w="1572" w:type="dxa"/>
          </w:tcPr>
          <w:p w14:paraId="108E4E26" w14:textId="6C6232E3" w:rsidR="009B5CF5" w:rsidRPr="00B7155C" w:rsidRDefault="009B5CF5" w:rsidP="00CF02A9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 xml:space="preserve">   TB uninfected, </w:t>
            </w:r>
            <w:r w:rsidRPr="00B7155C">
              <w:rPr>
                <w:rFonts w:ascii="Arial" w:hAnsi="Arial" w:cs="Arial"/>
                <w:sz w:val="18"/>
                <w:szCs w:val="18"/>
              </w:rPr>
              <w:t>untreated</w:t>
            </w:r>
          </w:p>
        </w:tc>
        <w:tc>
          <w:tcPr>
            <w:tcW w:w="1050" w:type="dxa"/>
          </w:tcPr>
          <w:p w14:paraId="3E58D129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371 (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310" w:type="dxa"/>
          </w:tcPr>
          <w:p w14:paraId="705CE51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495 (9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309" w:type="dxa"/>
            <w:gridSpan w:val="2"/>
          </w:tcPr>
          <w:p w14:paraId="36CC887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325 (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025" w:type="dxa"/>
          </w:tcPr>
          <w:p w14:paraId="5F9C9F4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40 (9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278" w:type="dxa"/>
          </w:tcPr>
          <w:p w14:paraId="1697B419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25 (9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279" w:type="dxa"/>
          </w:tcPr>
          <w:p w14:paraId="54E4F13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78 (9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279" w:type="dxa"/>
          </w:tcPr>
          <w:p w14:paraId="6E074F94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29 (8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279" w:type="dxa"/>
          </w:tcPr>
          <w:p w14:paraId="2984D73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26 (8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563" w:type="dxa"/>
          </w:tcPr>
          <w:p w14:paraId="6841ACA7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9 (10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994" w:type="dxa"/>
          </w:tcPr>
          <w:p w14:paraId="3A8961AD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4 (10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84" w:type="dxa"/>
          </w:tcPr>
          <w:p w14:paraId="43750FF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311 (9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365" w:type="dxa"/>
          </w:tcPr>
          <w:p w14:paraId="7CF2B366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923 (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9B5CF5" w:rsidRPr="00B7155C" w14:paraId="140658F9" w14:textId="77777777" w:rsidTr="009B5CF5">
        <w:trPr>
          <w:trHeight w:val="741"/>
        </w:trPr>
        <w:tc>
          <w:tcPr>
            <w:tcW w:w="1572" w:type="dxa"/>
          </w:tcPr>
          <w:p w14:paraId="794B2F5D" w14:textId="77777777" w:rsidR="009B5CF5" w:rsidRPr="00B7155C" w:rsidRDefault="009B5CF5" w:rsidP="00CF02A9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   TB uninfected, prophylactically treated</w:t>
            </w:r>
          </w:p>
        </w:tc>
        <w:tc>
          <w:tcPr>
            <w:tcW w:w="1050" w:type="dxa"/>
          </w:tcPr>
          <w:p w14:paraId="5464F9C5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310" w:type="dxa"/>
          </w:tcPr>
          <w:p w14:paraId="40CEE57D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309" w:type="dxa"/>
            <w:gridSpan w:val="2"/>
          </w:tcPr>
          <w:p w14:paraId="5C46CDF7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51 (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025" w:type="dxa"/>
          </w:tcPr>
          <w:p w14:paraId="2358699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8" w:type="dxa"/>
          </w:tcPr>
          <w:p w14:paraId="11D80FDE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28E55FBD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02968FF5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651D699E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63" w:type="dxa"/>
          </w:tcPr>
          <w:p w14:paraId="3469B468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994" w:type="dxa"/>
          </w:tcPr>
          <w:p w14:paraId="563ADABD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84" w:type="dxa"/>
          </w:tcPr>
          <w:p w14:paraId="2AE66026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365" w:type="dxa"/>
          </w:tcPr>
          <w:p w14:paraId="63036353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53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9B5CF5" w:rsidRPr="00B7155C" w14:paraId="374C5C37" w14:textId="77777777" w:rsidTr="009B5CF5">
        <w:trPr>
          <w:trHeight w:val="951"/>
        </w:trPr>
        <w:tc>
          <w:tcPr>
            <w:tcW w:w="1572" w:type="dxa"/>
          </w:tcPr>
          <w:p w14:paraId="528FF88F" w14:textId="77777777" w:rsidR="009B5CF5" w:rsidRPr="00B7155C" w:rsidRDefault="009B5CF5" w:rsidP="00CF02A9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   Immune correlate of TB infection, untreated</w:t>
            </w:r>
          </w:p>
        </w:tc>
        <w:tc>
          <w:tcPr>
            <w:tcW w:w="1050" w:type="dxa"/>
          </w:tcPr>
          <w:p w14:paraId="783F775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467 (4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310" w:type="dxa"/>
          </w:tcPr>
          <w:p w14:paraId="35D13173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6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309" w:type="dxa"/>
            <w:gridSpan w:val="2"/>
          </w:tcPr>
          <w:p w14:paraId="3562C625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26 (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025" w:type="dxa"/>
          </w:tcPr>
          <w:p w14:paraId="29584A37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6 (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278" w:type="dxa"/>
          </w:tcPr>
          <w:p w14:paraId="3B23F27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279" w:type="dxa"/>
          </w:tcPr>
          <w:p w14:paraId="6D1A0BA2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2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279" w:type="dxa"/>
          </w:tcPr>
          <w:p w14:paraId="1B3D3379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5 (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279" w:type="dxa"/>
          </w:tcPr>
          <w:p w14:paraId="15EC78E9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3 (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63" w:type="dxa"/>
          </w:tcPr>
          <w:p w14:paraId="2BE72ED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994" w:type="dxa"/>
          </w:tcPr>
          <w:p w14:paraId="5EFD417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84" w:type="dxa"/>
          </w:tcPr>
          <w:p w14:paraId="34C5CED2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8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365" w:type="dxa"/>
          </w:tcPr>
          <w:p w14:paraId="239C1E8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524 (1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</w:tr>
      <w:tr w:rsidR="009B5CF5" w:rsidRPr="00B7155C" w14:paraId="5B1BEDCF" w14:textId="77777777" w:rsidTr="009B5CF5">
        <w:trPr>
          <w:trHeight w:val="741"/>
        </w:trPr>
        <w:tc>
          <w:tcPr>
            <w:tcW w:w="1572" w:type="dxa"/>
          </w:tcPr>
          <w:p w14:paraId="077A79C8" w14:textId="77777777" w:rsidR="009B5CF5" w:rsidRPr="00B7155C" w:rsidRDefault="009B5CF5" w:rsidP="00CF02A9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   Immune correlate of TB infection, treated</w:t>
            </w:r>
          </w:p>
        </w:tc>
        <w:tc>
          <w:tcPr>
            <w:tcW w:w="1050" w:type="dxa"/>
          </w:tcPr>
          <w:p w14:paraId="009EB24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51 (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310" w:type="dxa"/>
          </w:tcPr>
          <w:p w14:paraId="632AA968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309" w:type="dxa"/>
            <w:gridSpan w:val="2"/>
          </w:tcPr>
          <w:p w14:paraId="76B1E387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48 (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025" w:type="dxa"/>
          </w:tcPr>
          <w:p w14:paraId="2172BB2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8" w:type="dxa"/>
          </w:tcPr>
          <w:p w14:paraId="4982FD52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413CFC12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5B9F0ABD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7F6BEA72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63" w:type="dxa"/>
          </w:tcPr>
          <w:p w14:paraId="6A0E05EE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994" w:type="dxa"/>
          </w:tcPr>
          <w:p w14:paraId="370678A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84" w:type="dxa"/>
          </w:tcPr>
          <w:p w14:paraId="0E4FFF9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365" w:type="dxa"/>
          </w:tcPr>
          <w:p w14:paraId="2E0D9BBA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200 (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  <w:tr w:rsidR="009B5CF5" w:rsidRPr="00B7155C" w14:paraId="66996157" w14:textId="77777777" w:rsidTr="009B5CF5">
        <w:trPr>
          <w:trHeight w:val="290"/>
        </w:trPr>
        <w:tc>
          <w:tcPr>
            <w:tcW w:w="1572" w:type="dxa"/>
          </w:tcPr>
          <w:p w14:paraId="597F03BA" w14:textId="77777777" w:rsidR="009B5CF5" w:rsidRPr="00B7155C" w:rsidRDefault="009B5CF5" w:rsidP="00CF02A9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   TB disease</w:t>
            </w:r>
          </w:p>
        </w:tc>
        <w:tc>
          <w:tcPr>
            <w:tcW w:w="1050" w:type="dxa"/>
          </w:tcPr>
          <w:p w14:paraId="78BED52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310" w:type="dxa"/>
          </w:tcPr>
          <w:p w14:paraId="4C0335A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309" w:type="dxa"/>
            <w:gridSpan w:val="2"/>
          </w:tcPr>
          <w:p w14:paraId="322EC381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7 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025" w:type="dxa"/>
          </w:tcPr>
          <w:p w14:paraId="470EF24C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8" w:type="dxa"/>
          </w:tcPr>
          <w:p w14:paraId="23721D8F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279" w:type="dxa"/>
          </w:tcPr>
          <w:p w14:paraId="6BE4C985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79" w:type="dxa"/>
          </w:tcPr>
          <w:p w14:paraId="4313D399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 (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279" w:type="dxa"/>
          </w:tcPr>
          <w:p w14:paraId="6AA97E27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63" w:type="dxa"/>
          </w:tcPr>
          <w:p w14:paraId="03599BC0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994" w:type="dxa"/>
          </w:tcPr>
          <w:p w14:paraId="1FB8D8B6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284" w:type="dxa"/>
          </w:tcPr>
          <w:p w14:paraId="115E8E4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365" w:type="dxa"/>
          </w:tcPr>
          <w:p w14:paraId="7385945B" w14:textId="77777777" w:rsidR="009B5CF5" w:rsidRPr="00B7155C" w:rsidRDefault="009B5CF5" w:rsidP="00CF02A9">
            <w:pPr>
              <w:pStyle w:val="Comp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155C">
              <w:rPr>
                <w:rFonts w:ascii="Arial" w:hAnsi="Arial" w:cs="Arial"/>
                <w:sz w:val="18"/>
                <w:szCs w:val="18"/>
              </w:rPr>
              <w:t>10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B7155C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</w:tbl>
    <w:p w14:paraId="2538313B" w14:textId="77777777" w:rsidR="009B5CF5" w:rsidRDefault="009B5CF5" w:rsidP="009B5CF5">
      <w:pPr>
        <w:rPr>
          <w:b/>
          <w:bCs/>
        </w:rPr>
      </w:pPr>
    </w:p>
    <w:p w14:paraId="2849CE38" w14:textId="77777777" w:rsidR="00733108" w:rsidRDefault="009B5CF5"/>
    <w:sectPr w:rsidR="00733108" w:rsidSect="009B5C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F5"/>
    <w:rsid w:val="0006583D"/>
    <w:rsid w:val="001D543F"/>
    <w:rsid w:val="002801D9"/>
    <w:rsid w:val="002858BF"/>
    <w:rsid w:val="00591001"/>
    <w:rsid w:val="005D55FC"/>
    <w:rsid w:val="005F3E1C"/>
    <w:rsid w:val="0061255C"/>
    <w:rsid w:val="006622EF"/>
    <w:rsid w:val="00820BBD"/>
    <w:rsid w:val="0089203F"/>
    <w:rsid w:val="008A0DF4"/>
    <w:rsid w:val="009B5CF5"/>
    <w:rsid w:val="009C3EEA"/>
    <w:rsid w:val="00A73846"/>
    <w:rsid w:val="00FC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0E3781"/>
  <w15:chartTrackingRefBased/>
  <w15:docId w15:val="{4568D201-A225-4A2D-B3E4-BB58BBD7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5CF5"/>
    <w:pPr>
      <w:spacing w:after="0" w:line="480" w:lineRule="auto"/>
    </w:pPr>
    <w:rPr>
      <w:rFonts w:ascii="Times New Roman" w:eastAsia="SimSun" w:hAnsi="Times New Roman"/>
      <w:kern w:val="0"/>
      <w:sz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3E1C"/>
    <w:pPr>
      <w:keepNext/>
      <w:keepLines/>
      <w:spacing w:before="120" w:line="259" w:lineRule="auto"/>
      <w:outlineLvl w:val="0"/>
    </w:pPr>
    <w:rPr>
      <w:rFonts w:ascii="Arial" w:eastAsiaTheme="majorEastAsia" w:hAnsi="Arial" w:cstheme="majorBidi"/>
      <w:b/>
      <w:kern w:val="2"/>
      <w:sz w:val="3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F3E1C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kern w:val="2"/>
      <w:sz w:val="26"/>
      <w:szCs w:val="26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3E1C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F3E1C"/>
    <w:rPr>
      <w:rFonts w:ascii="Arial" w:eastAsiaTheme="majorEastAsia" w:hAnsi="Arial" w:cstheme="majorBidi"/>
      <w:sz w:val="26"/>
      <w:szCs w:val="26"/>
    </w:rPr>
  </w:style>
  <w:style w:type="paragraph" w:customStyle="1" w:styleId="Compact">
    <w:name w:val="Compact"/>
    <w:basedOn w:val="Textkrper"/>
    <w:qFormat/>
    <w:rsid w:val="009B5CF5"/>
    <w:pPr>
      <w:spacing w:before="36" w:after="36" w:line="240" w:lineRule="auto"/>
    </w:pPr>
    <w:rPr>
      <w:rFonts w:asciiTheme="minorHAnsi" w:eastAsiaTheme="minorHAnsi" w:hAnsiTheme="minorHAnsi"/>
      <w:szCs w:val="24"/>
      <w:lang w:val="en-US"/>
    </w:rPr>
  </w:style>
  <w:style w:type="table" w:customStyle="1" w:styleId="Table">
    <w:name w:val="Table"/>
    <w:semiHidden/>
    <w:unhideWhenUsed/>
    <w:qFormat/>
    <w:rsid w:val="009B5CF5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9B5CF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B5CF5"/>
    <w:rPr>
      <w:rFonts w:ascii="Times New Roman" w:eastAsia="SimSu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i, Nora</dc:creator>
  <cp:keywords/>
  <dc:description/>
  <cp:lastModifiedBy>Fritschi, Nora</cp:lastModifiedBy>
  <cp:revision>1</cp:revision>
  <dcterms:created xsi:type="dcterms:W3CDTF">2024-05-22T18:49:00Z</dcterms:created>
  <dcterms:modified xsi:type="dcterms:W3CDTF">2024-05-22T18:53:00Z</dcterms:modified>
</cp:coreProperties>
</file>